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E36A" w14:textId="77777777" w:rsidR="00AE3375" w:rsidRPr="00312DE9" w:rsidRDefault="00AE3375" w:rsidP="00AE337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r w:rsidRPr="00312DE9">
        <w:rPr>
          <w:rFonts w:ascii="Times New Roman" w:eastAsia="Times New Roman" w:hAnsi="Times New Roman" w:cs="Times New Roman"/>
          <w:noProof/>
          <w:color w:val="000000"/>
          <w:lang w:val="en-GB"/>
        </w:rPr>
        <w:drawing>
          <wp:inline distT="0" distB="0" distL="0" distR="0" wp14:anchorId="1E3E8A80" wp14:editId="605411D6">
            <wp:extent cx="4566209" cy="6630359"/>
            <wp:effectExtent l="0" t="0" r="6350" b="0"/>
            <wp:docPr id="11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 rotWithShape="1">
                    <a:blip r:embed="rId4"/>
                    <a:srcRect t="5762"/>
                    <a:stretch/>
                  </pic:blipFill>
                  <pic:spPr bwMode="auto">
                    <a:xfrm>
                      <a:off x="0" y="0"/>
                      <a:ext cx="4566475" cy="6630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638ED" w14:textId="77777777" w:rsidR="00AE3375" w:rsidRPr="00312DE9" w:rsidRDefault="00AE3375" w:rsidP="00AE337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Figure</w:t>
      </w:r>
      <w:r w:rsidRPr="00312D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8</w:t>
      </w:r>
      <w:r w:rsidRPr="00312D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: </w:t>
      </w:r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ratios of elemental C:N, C:P and C:P in </w:t>
      </w:r>
      <w:r w:rsidRPr="00312D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Sargassum </w:t>
      </w:r>
      <w:proofErr w:type="spellStart"/>
      <w:r w:rsidRPr="00312D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fluitans</w:t>
      </w:r>
      <w:proofErr w:type="spellEnd"/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II for different time points during the experiment for treatments (n=3): Control (C), Nitrate (N), Phosphate (P) and Nitrate and Phosphate (NP). Error bars indicate the standard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the mean (n=3)</w:t>
      </w:r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3EA2D55F" w14:textId="77777777" w:rsidR="00AE3375" w:rsidRPr="00312DE9" w:rsidRDefault="00AE3375" w:rsidP="00AE337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7E063B9" w14:textId="77777777" w:rsidR="00AE3375" w:rsidRPr="00312DE9" w:rsidRDefault="00AE3375" w:rsidP="00AE3375">
      <w:pPr>
        <w:pStyle w:val="NormalWeb"/>
        <w:spacing w:line="480" w:lineRule="auto"/>
        <w:rPr>
          <w:lang w:val="en-GB"/>
        </w:rPr>
      </w:pPr>
    </w:p>
    <w:p w14:paraId="465E6B40" w14:textId="77777777" w:rsidR="00AE3375" w:rsidRPr="00312DE9" w:rsidRDefault="00AE3375" w:rsidP="00AE3375">
      <w:pPr>
        <w:pStyle w:val="NormalWeb"/>
        <w:spacing w:line="480" w:lineRule="auto"/>
        <w:rPr>
          <w:lang w:val="en-GB"/>
        </w:rPr>
      </w:pPr>
      <w:r w:rsidRPr="00312DE9">
        <w:rPr>
          <w:noProof/>
          <w:lang w:val="en-GB"/>
        </w:rPr>
        <w:lastRenderedPageBreak/>
        <w:drawing>
          <wp:inline distT="0" distB="0" distL="0" distR="0" wp14:anchorId="143D2792" wp14:editId="0923C3F0">
            <wp:extent cx="5742940" cy="2334260"/>
            <wp:effectExtent l="0" t="0" r="0" b="8890"/>
            <wp:docPr id="3619628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33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5552F" w14:textId="77777777" w:rsidR="00AE3375" w:rsidRPr="00312DE9" w:rsidRDefault="00AE3375" w:rsidP="00AE3375">
      <w:pPr>
        <w:rPr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Figure</w:t>
      </w:r>
      <w:r w:rsidRPr="00312D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9</w:t>
      </w:r>
      <w:r w:rsidRPr="00312D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: </w:t>
      </w:r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ccumulative growth in length of </w:t>
      </w:r>
      <w:r w:rsidRPr="00312D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Sargassum </w:t>
      </w:r>
      <w:proofErr w:type="spellStart"/>
      <w:r w:rsidRPr="00312D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fluitans</w:t>
      </w:r>
      <w:proofErr w:type="spellEnd"/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II for different time points during the experiment for treatments (n=5): Control, Nitrate, Phosphate and Nitrate + Phosphate. Error bars indicate the standard err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the mean (n=3)</w:t>
      </w:r>
      <w:r w:rsidRPr="00312DE9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14:paraId="11E1CB3C" w14:textId="77777777" w:rsidR="00AE3375" w:rsidRPr="00E13E6E" w:rsidRDefault="00AE3375" w:rsidP="00AE3375">
      <w:pPr>
        <w:spacing w:line="259" w:lineRule="auto"/>
        <w:rPr>
          <w:rFonts w:ascii="Times New Roman" w:hAnsi="Times New Roman" w:cs="Times New Roman"/>
        </w:rPr>
      </w:pPr>
    </w:p>
    <w:p w14:paraId="4918A17C" w14:textId="570C681F" w:rsidR="00AE3375" w:rsidRDefault="00AE3375"/>
    <w:sectPr w:rsidR="00AE3375" w:rsidSect="00AE3375">
      <w:footerReference w:type="default" r:id="rId6"/>
      <w:pgSz w:w="11880" w:h="16840"/>
      <w:pgMar w:top="1418" w:right="1418" w:bottom="1418" w:left="1418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16261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094FF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00C71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75"/>
    <w:rsid w:val="00AE3375"/>
    <w:rsid w:val="00F8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48B1F"/>
  <w15:chartTrackingRefBased/>
  <w15:docId w15:val="{08952369-1C1E-4A8C-B5B0-03DF137BB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75"/>
    <w:pPr>
      <w:spacing w:line="48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3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3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3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3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3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3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3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3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3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37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37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37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3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E33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375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E3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Theirlynck</dc:creator>
  <cp:keywords/>
  <dc:description/>
  <cp:lastModifiedBy>Tom Theirlynck</cp:lastModifiedBy>
  <cp:revision>1</cp:revision>
  <dcterms:created xsi:type="dcterms:W3CDTF">2025-05-14T13:43:00Z</dcterms:created>
  <dcterms:modified xsi:type="dcterms:W3CDTF">2025-05-14T13:49:00Z</dcterms:modified>
</cp:coreProperties>
</file>